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160" w:rsidRPr="005866F6" w:rsidRDefault="000243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866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E53129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5866F6">
        <w:rPr>
          <w:rFonts w:ascii="Times New Roman" w:hAnsi="Times New Roman" w:cs="Times New Roman"/>
          <w:b/>
          <w:sz w:val="24"/>
          <w:szCs w:val="24"/>
          <w:lang w:val="en-US"/>
        </w:rPr>
        <w:t>able 1</w:t>
      </w:r>
      <w:bookmarkStart w:id="0" w:name="_GoBack"/>
      <w:bookmarkEnd w:id="0"/>
      <w:r w:rsidRPr="005866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5866F6">
        <w:rPr>
          <w:rFonts w:ascii="Times New Roman" w:hAnsi="Times New Roman" w:cs="Times New Roman"/>
          <w:bCs/>
          <w:sz w:val="24"/>
          <w:szCs w:val="24"/>
          <w:lang w:val="en-US"/>
        </w:rPr>
        <w:t>Overview of all unique detected mutations (COSMIC IDs) and the amount of patients who harbored the identified mutation at least o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3"/>
        <w:gridCol w:w="4453"/>
      </w:tblGrid>
      <w:tr w:rsidR="0002438D" w:rsidTr="00C525E7">
        <w:trPr>
          <w:trHeight w:val="13202"/>
        </w:trPr>
        <w:tc>
          <w:tcPr>
            <w:tcW w:w="4606" w:type="dxa"/>
          </w:tcPr>
          <w:tbl>
            <w:tblPr>
              <w:tblStyle w:val="PlainTable21"/>
              <w:tblW w:w="4618" w:type="dxa"/>
              <w:tblBorders>
                <w:top w:val="none" w:sz="0" w:space="0" w:color="auto"/>
                <w:bottom w:val="none" w:sz="0" w:space="0" w:color="auto"/>
                <w:insideH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277"/>
              <w:gridCol w:w="2219"/>
              <w:gridCol w:w="1121"/>
            </w:tblGrid>
            <w:tr w:rsidR="005866F6" w:rsidRPr="005866F6" w:rsidTr="00BB6CBA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02438D" w:rsidRPr="005866F6" w:rsidRDefault="0002438D" w:rsidP="0016418D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5866F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 xml:space="preserve">Gene </w:t>
                  </w:r>
                </w:p>
              </w:tc>
              <w:tc>
                <w:tcPr>
                  <w:tcW w:w="2220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02438D" w:rsidRPr="005866F6" w:rsidRDefault="0002438D" w:rsidP="0016418D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5866F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IC ID</w:t>
                  </w:r>
                </w:p>
              </w:tc>
              <w:tc>
                <w:tcPr>
                  <w:tcW w:w="1121" w:type="dxa"/>
                  <w:tcBorders>
                    <w:top w:val="single" w:sz="4" w:space="0" w:color="auto"/>
                  </w:tcBorders>
                  <w:noWrap/>
                  <w:hideMark/>
                </w:tcPr>
                <w:p w:rsidR="0002438D" w:rsidRPr="005866F6" w:rsidRDefault="0002438D" w:rsidP="0016418D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5866F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Amount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APC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3125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2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APC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3127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2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APC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9099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ATM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2507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3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b-Raf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476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DKN2A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3504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DKN2A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2473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DKN2A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2475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DKN2A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2491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-Kit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8026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2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-Kit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1983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7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-Kit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155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-Met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707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2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-Met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666978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TNNB1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5684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EGFR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6223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EGFR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6224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ERBB2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4060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ERBB2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0959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FBXW7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2973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FGFR3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4842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FGFR3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724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FLT3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9692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GNAQ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8757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HRAS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49860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34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IDH1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741220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IDH2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33733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JAK3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34213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3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KLLN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5866F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no COSMIC ID assigned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KRAS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521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4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KRAS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518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2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KRAS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532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2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KRAS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555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KRAS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9404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KRAS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520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KRAS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516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MET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5866F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no COSMIC ID assigned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PDGFRA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2413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6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PIK3CA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760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3</w:t>
                  </w:r>
                </w:p>
              </w:tc>
            </w:tr>
            <w:tr w:rsidR="005866F6" w:rsidRPr="005866F6" w:rsidTr="00091856">
              <w:tblPrEx>
                <w:tblBorders>
                  <w:top w:val="single" w:sz="4" w:space="0" w:color="7F7F7F" w:themeColor="text1" w:themeTint="80"/>
                  <w:bottom w:val="single" w:sz="4" w:space="0" w:color="7F7F7F" w:themeColor="text1" w:themeTint="80"/>
                  <w:insideH w:val="none" w:sz="0" w:space="0" w:color="auto"/>
                </w:tblBorders>
              </w:tblPrEx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277" w:type="dxa"/>
                  <w:noWrap/>
                  <w:hideMark/>
                </w:tcPr>
                <w:p w:rsidR="00FD4837" w:rsidRPr="00FD4837" w:rsidRDefault="00FD4837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PIK3CA</w:t>
                  </w:r>
                </w:p>
              </w:tc>
              <w:tc>
                <w:tcPr>
                  <w:tcW w:w="2220" w:type="dxa"/>
                  <w:noWrap/>
                  <w:hideMark/>
                </w:tcPr>
                <w:p w:rsidR="00FD4837" w:rsidRPr="00FD4837" w:rsidRDefault="00FD4837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1451</w:t>
                  </w:r>
                </w:p>
              </w:tc>
              <w:tc>
                <w:tcPr>
                  <w:tcW w:w="1121" w:type="dxa"/>
                  <w:noWrap/>
                  <w:hideMark/>
                </w:tcPr>
                <w:p w:rsidR="00FD4837" w:rsidRPr="00FD4837" w:rsidRDefault="00FD4837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2</w:t>
                  </w:r>
                </w:p>
              </w:tc>
            </w:tr>
          </w:tbl>
          <w:p w:rsidR="0002438D" w:rsidRPr="005866F6" w:rsidRDefault="0002438D" w:rsidP="0002438D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tbl>
            <w:tblPr>
              <w:tblStyle w:val="PlainTable21"/>
              <w:tblW w:w="4238" w:type="dxa"/>
              <w:tblLook w:val="04A0" w:firstRow="1" w:lastRow="0" w:firstColumn="1" w:lastColumn="0" w:noHBand="0" w:noVBand="1"/>
            </w:tblPr>
            <w:tblGrid>
              <w:gridCol w:w="1428"/>
              <w:gridCol w:w="1720"/>
              <w:gridCol w:w="1089"/>
            </w:tblGrid>
            <w:tr w:rsidR="005866F6" w:rsidRPr="005866F6" w:rsidTr="005866F6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</w:tcPr>
                <w:p w:rsidR="0002438D" w:rsidRPr="005866F6" w:rsidRDefault="0002438D" w:rsidP="0016418D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866F6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Gene </w:t>
                  </w:r>
                </w:p>
              </w:tc>
              <w:tc>
                <w:tcPr>
                  <w:tcW w:w="1720" w:type="dxa"/>
                  <w:noWrap/>
                </w:tcPr>
                <w:p w:rsidR="0002438D" w:rsidRPr="005866F6" w:rsidRDefault="0002438D" w:rsidP="0016418D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866F6">
                    <w:rPr>
                      <w:rFonts w:ascii="Times New Roman" w:hAnsi="Times New Roman" w:cs="Times New Roman"/>
                      <w:sz w:val="24"/>
                      <w:szCs w:val="24"/>
                    </w:rPr>
                    <w:t>COSMIC ID</w:t>
                  </w:r>
                </w:p>
              </w:tc>
              <w:tc>
                <w:tcPr>
                  <w:tcW w:w="1089" w:type="dxa"/>
                  <w:noWrap/>
                </w:tcPr>
                <w:p w:rsidR="0002438D" w:rsidRPr="005866F6" w:rsidRDefault="0002438D" w:rsidP="0016418D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866F6">
                    <w:rPr>
                      <w:rFonts w:ascii="Times New Roman" w:hAnsi="Times New Roman" w:cs="Times New Roman"/>
                      <w:sz w:val="24"/>
                      <w:szCs w:val="24"/>
                    </w:rPr>
                    <w:t>Amount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</w:tcPr>
                <w:p w:rsidR="005866F6" w:rsidRPr="00FD4837" w:rsidRDefault="005866F6" w:rsidP="009B43C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PIK3CA</w:t>
                  </w:r>
                </w:p>
              </w:tc>
              <w:tc>
                <w:tcPr>
                  <w:tcW w:w="1720" w:type="dxa"/>
                  <w:noWrap/>
                </w:tcPr>
                <w:p w:rsidR="005866F6" w:rsidRPr="00FD4837" w:rsidRDefault="005866F6" w:rsidP="009B43C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49908</w:t>
                  </w:r>
                </w:p>
              </w:tc>
              <w:tc>
                <w:tcPr>
                  <w:tcW w:w="1089" w:type="dxa"/>
                  <w:noWrap/>
                </w:tcPr>
                <w:p w:rsidR="005866F6" w:rsidRPr="00FD4837" w:rsidRDefault="005866F6" w:rsidP="009B43C4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</w:tcPr>
                <w:p w:rsidR="005866F6" w:rsidRPr="00FD4837" w:rsidRDefault="005866F6" w:rsidP="009B43C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PIK3CA</w:t>
                  </w:r>
                </w:p>
              </w:tc>
              <w:tc>
                <w:tcPr>
                  <w:tcW w:w="1720" w:type="dxa"/>
                  <w:noWrap/>
                </w:tcPr>
                <w:p w:rsidR="005866F6" w:rsidRPr="00FD4837" w:rsidRDefault="005866F6" w:rsidP="009B43C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776</w:t>
                  </w:r>
                </w:p>
              </w:tc>
              <w:tc>
                <w:tcPr>
                  <w:tcW w:w="1089" w:type="dxa"/>
                  <w:noWrap/>
                </w:tcPr>
                <w:p w:rsidR="005866F6" w:rsidRPr="00FD4837" w:rsidRDefault="005866F6" w:rsidP="009B43C4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</w:tcPr>
                <w:p w:rsidR="005866F6" w:rsidRPr="00FD4837" w:rsidRDefault="005866F6" w:rsidP="009B43C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PIK3CA</w:t>
                  </w:r>
                </w:p>
              </w:tc>
              <w:tc>
                <w:tcPr>
                  <w:tcW w:w="1720" w:type="dxa"/>
                  <w:noWrap/>
                </w:tcPr>
                <w:p w:rsidR="005866F6" w:rsidRPr="00FD4837" w:rsidRDefault="005866F6" w:rsidP="009B43C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775</w:t>
                  </w:r>
                </w:p>
              </w:tc>
              <w:tc>
                <w:tcPr>
                  <w:tcW w:w="1089" w:type="dxa"/>
                  <w:noWrap/>
                </w:tcPr>
                <w:p w:rsidR="005866F6" w:rsidRPr="00FD4837" w:rsidRDefault="005866F6" w:rsidP="009B43C4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PIK3CA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7502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PTEN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5866F6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no COSMIC ID assigned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RB1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895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SMAD4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4122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2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SMARCB1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090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4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STK11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21360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0662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2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0704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2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44093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44794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21035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0722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79822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0659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0813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99720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0810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44601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44321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45896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0887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1355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44657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99618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0648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1582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43545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45230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99668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43570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10992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  <w:hideMark/>
                </w:tcPr>
                <w:p w:rsidR="005866F6" w:rsidRPr="00FD4837" w:rsidRDefault="005866F6" w:rsidP="00FD4837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TP53</w:t>
                  </w:r>
                </w:p>
              </w:tc>
              <w:tc>
                <w:tcPr>
                  <w:tcW w:w="1720" w:type="dxa"/>
                  <w:noWrap/>
                  <w:hideMark/>
                </w:tcPr>
                <w:p w:rsidR="005866F6" w:rsidRPr="00FD4837" w:rsidRDefault="005866F6" w:rsidP="00FD4837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COSM43776</w:t>
                  </w:r>
                </w:p>
              </w:tc>
              <w:tc>
                <w:tcPr>
                  <w:tcW w:w="1089" w:type="dxa"/>
                  <w:noWrap/>
                  <w:hideMark/>
                </w:tcPr>
                <w:p w:rsidR="005866F6" w:rsidRPr="00FD4837" w:rsidRDefault="005866F6" w:rsidP="00FD4837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  <w:r w:rsidRPr="00FD4837"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  <w:t>1</w:t>
                  </w: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</w:tcPr>
                <w:p w:rsidR="005866F6" w:rsidRPr="005866F6" w:rsidRDefault="005866F6" w:rsidP="009B43C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  <w:tc>
                <w:tcPr>
                  <w:tcW w:w="1720" w:type="dxa"/>
                  <w:noWrap/>
                </w:tcPr>
                <w:p w:rsidR="005866F6" w:rsidRPr="005866F6" w:rsidRDefault="005866F6" w:rsidP="009B43C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  <w:tc>
                <w:tcPr>
                  <w:tcW w:w="1089" w:type="dxa"/>
                  <w:noWrap/>
                </w:tcPr>
                <w:p w:rsidR="005866F6" w:rsidRPr="005866F6" w:rsidRDefault="005866F6" w:rsidP="009B43C4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</w:tcPr>
                <w:p w:rsidR="005866F6" w:rsidRPr="005866F6" w:rsidRDefault="005866F6" w:rsidP="009B43C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  <w:tc>
                <w:tcPr>
                  <w:tcW w:w="1720" w:type="dxa"/>
                  <w:noWrap/>
                </w:tcPr>
                <w:p w:rsidR="005866F6" w:rsidRPr="005866F6" w:rsidRDefault="005866F6" w:rsidP="009B43C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  <w:tc>
                <w:tcPr>
                  <w:tcW w:w="1089" w:type="dxa"/>
                  <w:noWrap/>
                </w:tcPr>
                <w:p w:rsidR="005866F6" w:rsidRPr="005866F6" w:rsidRDefault="005866F6" w:rsidP="009B43C4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</w:tcPr>
                <w:p w:rsidR="005866F6" w:rsidRPr="005866F6" w:rsidRDefault="005866F6" w:rsidP="009B43C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  <w:tc>
                <w:tcPr>
                  <w:tcW w:w="1720" w:type="dxa"/>
                  <w:noWrap/>
                </w:tcPr>
                <w:p w:rsidR="005866F6" w:rsidRPr="005866F6" w:rsidRDefault="005866F6" w:rsidP="009B43C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  <w:tc>
                <w:tcPr>
                  <w:tcW w:w="1089" w:type="dxa"/>
                  <w:noWrap/>
                </w:tcPr>
                <w:p w:rsidR="005866F6" w:rsidRPr="005866F6" w:rsidRDefault="005866F6" w:rsidP="009B43C4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</w:tr>
            <w:tr w:rsidR="005866F6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</w:tcPr>
                <w:p w:rsidR="005866F6" w:rsidRPr="005866F6" w:rsidRDefault="005866F6" w:rsidP="009B43C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  <w:tc>
                <w:tcPr>
                  <w:tcW w:w="1720" w:type="dxa"/>
                  <w:noWrap/>
                </w:tcPr>
                <w:p w:rsidR="005866F6" w:rsidRPr="005866F6" w:rsidRDefault="005866F6" w:rsidP="009B43C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  <w:tc>
                <w:tcPr>
                  <w:tcW w:w="1089" w:type="dxa"/>
                  <w:noWrap/>
                </w:tcPr>
                <w:p w:rsidR="005866F6" w:rsidRPr="005866F6" w:rsidRDefault="005866F6" w:rsidP="009B43C4">
                  <w:pPr>
                    <w:jc w:val="right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</w:tr>
            <w:tr w:rsidR="005866F6" w:rsidRPr="005866F6" w:rsidTr="005866F6">
              <w:trPr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</w:tcPr>
                <w:p w:rsidR="005866F6" w:rsidRPr="005866F6" w:rsidRDefault="005866F6" w:rsidP="009B43C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  <w:tc>
                <w:tcPr>
                  <w:tcW w:w="1720" w:type="dxa"/>
                  <w:noWrap/>
                </w:tcPr>
                <w:p w:rsidR="005866F6" w:rsidRPr="005866F6" w:rsidRDefault="005866F6" w:rsidP="009B43C4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  <w:tc>
                <w:tcPr>
                  <w:tcW w:w="1089" w:type="dxa"/>
                  <w:noWrap/>
                </w:tcPr>
                <w:p w:rsidR="005866F6" w:rsidRPr="005866F6" w:rsidRDefault="005866F6" w:rsidP="009B43C4">
                  <w:pPr>
                    <w:jc w:val="righ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</w:tr>
            <w:tr w:rsidR="00C525E7" w:rsidRPr="005866F6" w:rsidTr="005866F6">
              <w:trPr>
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<w:trHeight w:val="30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1429" w:type="dxa"/>
                  <w:noWrap/>
                </w:tcPr>
                <w:p w:rsidR="00C525E7" w:rsidRPr="005866F6" w:rsidRDefault="00C525E7" w:rsidP="009B43C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  <w:tc>
                <w:tcPr>
                  <w:tcW w:w="1720" w:type="dxa"/>
                  <w:noWrap/>
                </w:tcPr>
                <w:p w:rsidR="00C525E7" w:rsidRPr="005866F6" w:rsidRDefault="00C525E7" w:rsidP="009B43C4">
                  <w:pPr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  <w:tc>
                <w:tcPr>
                  <w:tcW w:w="1089" w:type="dxa"/>
                  <w:noWrap/>
                </w:tcPr>
                <w:p w:rsidR="00C525E7" w:rsidRPr="005866F6" w:rsidRDefault="00C525E7" w:rsidP="00091856">
                  <w:pPr>
                    <w:jc w:val="center"/>
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color w:val="000000"/>
                      <w:sz w:val="24"/>
                      <w:szCs w:val="24"/>
                      <w:lang w:eastAsia="de-DE"/>
                    </w:rPr>
                  </w:pPr>
                </w:p>
              </w:tc>
            </w:tr>
          </w:tbl>
          <w:p w:rsidR="0002438D" w:rsidRPr="005866F6" w:rsidRDefault="0002438D" w:rsidP="00091856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2438D" w:rsidRDefault="0002438D" w:rsidP="00C525E7"/>
    <w:sectPr w:rsidR="0002438D" w:rsidSect="00C525E7">
      <w:pgSz w:w="11906" w:h="16838"/>
      <w:pgMar w:top="1418" w:right="1418" w:bottom="79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63A0" w:rsidRDefault="001863A0" w:rsidP="00091856">
      <w:pPr>
        <w:spacing w:after="0" w:line="240" w:lineRule="auto"/>
      </w:pPr>
      <w:r>
        <w:separator/>
      </w:r>
    </w:p>
  </w:endnote>
  <w:endnote w:type="continuationSeparator" w:id="0">
    <w:p w:rsidR="001863A0" w:rsidRDefault="001863A0" w:rsidP="00091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63A0" w:rsidRDefault="001863A0" w:rsidP="00091856">
      <w:pPr>
        <w:spacing w:after="0" w:line="240" w:lineRule="auto"/>
      </w:pPr>
      <w:r>
        <w:separator/>
      </w:r>
    </w:p>
  </w:footnote>
  <w:footnote w:type="continuationSeparator" w:id="0">
    <w:p w:rsidR="001863A0" w:rsidRDefault="001863A0" w:rsidP="000918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3D8A"/>
    <w:rsid w:val="0002438D"/>
    <w:rsid w:val="00091856"/>
    <w:rsid w:val="000E7377"/>
    <w:rsid w:val="001863A0"/>
    <w:rsid w:val="00243D8A"/>
    <w:rsid w:val="00265160"/>
    <w:rsid w:val="002C2343"/>
    <w:rsid w:val="004F6246"/>
    <w:rsid w:val="005823D2"/>
    <w:rsid w:val="005866F6"/>
    <w:rsid w:val="006C6CCF"/>
    <w:rsid w:val="007E7BD3"/>
    <w:rsid w:val="009E1037"/>
    <w:rsid w:val="00A0516C"/>
    <w:rsid w:val="00BB6CBA"/>
    <w:rsid w:val="00C525E7"/>
    <w:rsid w:val="00E53129"/>
    <w:rsid w:val="00E601D8"/>
    <w:rsid w:val="00EA0729"/>
    <w:rsid w:val="00FD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2335B61-5B4A-4F05-A03B-EB7EDBED9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3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243D8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918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856"/>
  </w:style>
  <w:style w:type="paragraph" w:styleId="Footer">
    <w:name w:val="footer"/>
    <w:basedOn w:val="Normal"/>
    <w:link w:val="FooterChar"/>
    <w:uiPriority w:val="99"/>
    <w:unhideWhenUsed/>
    <w:rsid w:val="000918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8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241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3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a Samsen</dc:creator>
  <cp:lastModifiedBy>S.Ramesh Kumar P.Somasundaram</cp:lastModifiedBy>
  <cp:revision>2</cp:revision>
  <cp:lastPrinted>2018-09-07T12:17:00Z</cp:lastPrinted>
  <dcterms:created xsi:type="dcterms:W3CDTF">2018-10-03T02:04:00Z</dcterms:created>
  <dcterms:modified xsi:type="dcterms:W3CDTF">2018-10-03T02:04:00Z</dcterms:modified>
</cp:coreProperties>
</file>